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AFC3" w14:textId="2F2CC121" w:rsidR="006D74BB" w:rsidRPr="006D74BB" w:rsidRDefault="006D74BB">
      <w:pPr>
        <w:rPr>
          <w:b/>
          <w:bCs/>
          <w:sz w:val="28"/>
          <w:szCs w:val="28"/>
        </w:rPr>
      </w:pPr>
      <w:r w:rsidRPr="006D74BB">
        <w:rPr>
          <w:b/>
          <w:bCs/>
          <w:sz w:val="28"/>
          <w:szCs w:val="28"/>
        </w:rPr>
        <w:t>Appendix 2: Final search strateg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7371"/>
      </w:tblGrid>
      <w:tr w:rsidR="00814CB0" w14:paraId="3DACBC21" w14:textId="77777777" w:rsidTr="00814CB0">
        <w:tc>
          <w:tcPr>
            <w:tcW w:w="1980" w:type="dxa"/>
          </w:tcPr>
          <w:p w14:paraId="01546E11" w14:textId="77777777" w:rsidR="00814CB0" w:rsidRDefault="00814CB0" w:rsidP="00143B5F">
            <w:pPr>
              <w:rPr>
                <w:b/>
                <w:bCs/>
              </w:rPr>
            </w:pPr>
          </w:p>
          <w:p w14:paraId="1F0F222C" w14:textId="3E7777ED" w:rsidR="00814CB0" w:rsidRPr="00DD2205" w:rsidRDefault="00814CB0" w:rsidP="00143B5F">
            <w:pPr>
              <w:rPr>
                <w:b/>
                <w:bCs/>
              </w:rPr>
            </w:pPr>
            <w:r w:rsidRPr="00DD2205">
              <w:rPr>
                <w:b/>
                <w:bCs/>
              </w:rPr>
              <w:t>PsycInfo (via OVID)</w:t>
            </w:r>
            <w:r>
              <w:rPr>
                <w:b/>
                <w:bCs/>
              </w:rPr>
              <w:t xml:space="preserve"> </w:t>
            </w:r>
          </w:p>
          <w:p w14:paraId="72636769" w14:textId="77777777" w:rsidR="00814CB0" w:rsidRDefault="00814CB0">
            <w:pPr>
              <w:rPr>
                <w:b/>
                <w:bCs/>
              </w:rPr>
            </w:pPr>
          </w:p>
        </w:tc>
        <w:tc>
          <w:tcPr>
            <w:tcW w:w="7371" w:type="dxa"/>
          </w:tcPr>
          <w:p w14:paraId="5161FF32" w14:textId="77777777" w:rsidR="00814CB0" w:rsidRDefault="00814CB0" w:rsidP="00E415FD">
            <w:pPr>
              <w:rPr>
                <w:b/>
                <w:bCs/>
              </w:rPr>
            </w:pPr>
          </w:p>
          <w:p w14:paraId="3787FFCD" w14:textId="6C27D594" w:rsidR="00814CB0" w:rsidRDefault="00814CB0" w:rsidP="00E415FD">
            <w:r>
              <w:t xml:space="preserve">(implement* or adopt* or sustain* or </w:t>
            </w:r>
            <w:proofErr w:type="spellStart"/>
            <w:r>
              <w:t>promot</w:t>
            </w:r>
            <w:proofErr w:type="spellEnd"/>
            <w:r>
              <w:t xml:space="preserve">* or inhibit* or feasibility or </w:t>
            </w:r>
            <w:proofErr w:type="spellStart"/>
            <w:r>
              <w:t>suitab</w:t>
            </w:r>
            <w:proofErr w:type="spellEnd"/>
            <w:r>
              <w:t xml:space="preserve">* or acceptability or application or integration or routine practice or program* evaluation or </w:t>
            </w:r>
            <w:proofErr w:type="spellStart"/>
            <w:r>
              <w:t>translat</w:t>
            </w:r>
            <w:proofErr w:type="spellEnd"/>
            <w:r>
              <w:t xml:space="preserve">* or </w:t>
            </w:r>
            <w:proofErr w:type="spellStart"/>
            <w:r>
              <w:t>innovat</w:t>
            </w:r>
            <w:proofErr w:type="spellEnd"/>
            <w:r>
              <w:t xml:space="preserve">* or guideline* or guidance or uptake or utilis* or </w:t>
            </w:r>
            <w:proofErr w:type="spellStart"/>
            <w:r>
              <w:t>utiliz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14:paraId="4F396EC0" w14:textId="695A8973" w:rsidR="00814CB0" w:rsidRDefault="00814CB0" w:rsidP="00E415FD"/>
          <w:p w14:paraId="3EF10D2D" w14:textId="77777777" w:rsidR="00814CB0" w:rsidRDefault="00814CB0" w:rsidP="00E415FD">
            <w:r>
              <w:t xml:space="preserve">(((brief or low intensity or short or minimal) </w:t>
            </w:r>
            <w:proofErr w:type="spellStart"/>
            <w:r>
              <w:t>adj</w:t>
            </w:r>
            <w:proofErr w:type="spellEnd"/>
            <w:r>
              <w:t xml:space="preserve"> (psychological intervention* or psychosocial intervention* or psycho-social intervention* or psychological treatment* or psychosocial treatment* or psycho-social treatment* or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psychotherap</w:t>
            </w:r>
            <w:proofErr w:type="spellEnd"/>
            <w:r>
              <w:t xml:space="preserve">*)) or psycho-education or psychoeducation or CBT or cognitive </w:t>
            </w:r>
            <w:proofErr w:type="spellStart"/>
            <w:r>
              <w:t>behavio</w:t>
            </w:r>
            <w:proofErr w:type="spellEnd"/>
            <w:r>
              <w:t xml:space="preserve">* </w:t>
            </w:r>
            <w:proofErr w:type="spellStart"/>
            <w:r>
              <w:t>therap</w:t>
            </w:r>
            <w:proofErr w:type="spellEnd"/>
            <w:r>
              <w:t>* or self-help or (</w:t>
            </w:r>
            <w:proofErr w:type="spellStart"/>
            <w:r>
              <w:t>self management</w:t>
            </w:r>
            <w:proofErr w:type="spellEnd"/>
            <w:r>
              <w:t xml:space="preserve"> and (psychological or psychosocial or psycho-social or </w:t>
            </w:r>
            <w:proofErr w:type="spellStart"/>
            <w:r>
              <w:t>therap</w:t>
            </w:r>
            <w:proofErr w:type="spellEnd"/>
            <w:r>
              <w:t xml:space="preserve">*)) or cognitive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behavio?ral</w:t>
            </w:r>
            <w:proofErr w:type="spellEnd"/>
            <w:r>
              <w:t xml:space="preserve"> </w:t>
            </w:r>
            <w:proofErr w:type="spellStart"/>
            <w:r>
              <w:t>therap</w:t>
            </w:r>
            <w:proofErr w:type="spellEnd"/>
            <w:r>
              <w:t>*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14:paraId="409350BD" w14:textId="77777777" w:rsidR="00814CB0" w:rsidRDefault="00814CB0" w:rsidP="00E415FD"/>
          <w:p w14:paraId="6E8D3F45" w14:textId="77777777" w:rsidR="00814CB0" w:rsidRDefault="00814CB0" w:rsidP="00E415FD">
            <w:r>
              <w:t xml:space="preserve">(Child* or Young people or </w:t>
            </w:r>
            <w:proofErr w:type="spellStart"/>
            <w:r>
              <w:t>Adolesc</w:t>
            </w:r>
            <w:proofErr w:type="spellEnd"/>
            <w:r>
              <w:t xml:space="preserve">* or Youth or Teen* or Minor* or Juvenile* or Young person or Student* or High school or Middle school or Secondary school or Young women or young woman or Young men or Young males or Young females or Boy or boys or Girl* or </w:t>
            </w:r>
            <w:proofErr w:type="spellStart"/>
            <w:r>
              <w:t>Pediatric</w:t>
            </w:r>
            <w:proofErr w:type="spellEnd"/>
            <w:r>
              <w:t xml:space="preserve"> or paediatric or Young adult or Pupil*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14:paraId="5157E87A" w14:textId="77777777" w:rsidR="00814CB0" w:rsidRDefault="00814CB0" w:rsidP="00E415FD"/>
          <w:p w14:paraId="6A832E8A" w14:textId="77777777" w:rsidR="00814CB0" w:rsidRDefault="00814CB0">
            <w:pPr>
              <w:rPr>
                <w:b/>
                <w:bCs/>
              </w:rPr>
            </w:pPr>
          </w:p>
        </w:tc>
      </w:tr>
      <w:tr w:rsidR="00814CB0" w14:paraId="700581AB" w14:textId="77777777" w:rsidTr="00814CB0">
        <w:tc>
          <w:tcPr>
            <w:tcW w:w="1980" w:type="dxa"/>
          </w:tcPr>
          <w:p w14:paraId="19BCFAB5" w14:textId="77777777" w:rsidR="00814CB0" w:rsidRPr="00771816" w:rsidRDefault="00814CB0" w:rsidP="00E415FD">
            <w:pPr>
              <w:rPr>
                <w:b/>
                <w:bCs/>
              </w:rPr>
            </w:pPr>
            <w:r w:rsidRPr="00771816">
              <w:rPr>
                <w:b/>
                <w:bCs/>
              </w:rPr>
              <w:t xml:space="preserve">EMBASE (via OVID)  </w:t>
            </w:r>
          </w:p>
          <w:p w14:paraId="26BA05B2" w14:textId="77777777" w:rsidR="00814CB0" w:rsidRDefault="00814CB0">
            <w:pPr>
              <w:rPr>
                <w:b/>
                <w:bCs/>
              </w:rPr>
            </w:pPr>
          </w:p>
        </w:tc>
        <w:tc>
          <w:tcPr>
            <w:tcW w:w="7371" w:type="dxa"/>
          </w:tcPr>
          <w:p w14:paraId="348DEA91" w14:textId="4A35BB5E" w:rsidR="00814CB0" w:rsidRDefault="00814CB0" w:rsidP="00E415FD">
            <w:r>
              <w:t xml:space="preserve">(implement* or adopt* or sustain* or </w:t>
            </w:r>
            <w:proofErr w:type="spellStart"/>
            <w:r>
              <w:t>promot</w:t>
            </w:r>
            <w:proofErr w:type="spellEnd"/>
            <w:r>
              <w:t xml:space="preserve">* or inhibit* or feasibility or </w:t>
            </w:r>
            <w:proofErr w:type="spellStart"/>
            <w:r>
              <w:t>suitab</w:t>
            </w:r>
            <w:proofErr w:type="spellEnd"/>
            <w:r>
              <w:t xml:space="preserve">* or acceptability or application or integration or routine practice or program* evaluation or </w:t>
            </w:r>
            <w:proofErr w:type="spellStart"/>
            <w:r>
              <w:t>translat</w:t>
            </w:r>
            <w:proofErr w:type="spellEnd"/>
            <w:r>
              <w:t xml:space="preserve">* or </w:t>
            </w:r>
            <w:proofErr w:type="spellStart"/>
            <w:r>
              <w:t>innovat</w:t>
            </w:r>
            <w:proofErr w:type="spellEnd"/>
            <w:r>
              <w:t xml:space="preserve">* or guideline* or guidance or uptake or utilis* or </w:t>
            </w:r>
            <w:proofErr w:type="spellStart"/>
            <w:r>
              <w:t>utiliz</w:t>
            </w:r>
            <w:proofErr w:type="spellEnd"/>
            <w:r>
              <w:t>*).</w:t>
            </w:r>
            <w:proofErr w:type="spellStart"/>
            <w:r>
              <w:t>ti,ab,kf</w:t>
            </w:r>
            <w:proofErr w:type="spellEnd"/>
            <w:r>
              <w:t>.</w:t>
            </w:r>
          </w:p>
          <w:p w14:paraId="0A61D1CE" w14:textId="77777777" w:rsidR="00814CB0" w:rsidRDefault="00814CB0" w:rsidP="00E415FD"/>
          <w:p w14:paraId="436C86DB" w14:textId="65BA7857" w:rsidR="00814CB0" w:rsidRDefault="00814CB0" w:rsidP="00E415FD">
            <w:r>
              <w:t xml:space="preserve">(((brief or low intensity or short or minimal) </w:t>
            </w:r>
            <w:proofErr w:type="spellStart"/>
            <w:r>
              <w:t>adj</w:t>
            </w:r>
            <w:proofErr w:type="spellEnd"/>
            <w:r>
              <w:t xml:space="preserve"> (psychological intervention* or psychosocial intervention* or psycho-social intervention* or psychological treatment* or psychosocial treatment* or psycho-social treatment* or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psychotherap</w:t>
            </w:r>
            <w:proofErr w:type="spellEnd"/>
            <w:r>
              <w:t xml:space="preserve">*)) or psycho-education or psychoeducation or CBT or cognitive </w:t>
            </w:r>
            <w:proofErr w:type="spellStart"/>
            <w:r>
              <w:t>behavio</w:t>
            </w:r>
            <w:proofErr w:type="spellEnd"/>
            <w:r>
              <w:t xml:space="preserve">* </w:t>
            </w:r>
            <w:proofErr w:type="spellStart"/>
            <w:r>
              <w:t>therap</w:t>
            </w:r>
            <w:proofErr w:type="spellEnd"/>
            <w:r>
              <w:t>* or self-help or (</w:t>
            </w:r>
            <w:proofErr w:type="spellStart"/>
            <w:r>
              <w:t>self management</w:t>
            </w:r>
            <w:proofErr w:type="spellEnd"/>
            <w:r>
              <w:t xml:space="preserve"> and (psychological or psychosocial or psycho-social or </w:t>
            </w:r>
            <w:proofErr w:type="spellStart"/>
            <w:r>
              <w:t>therap</w:t>
            </w:r>
            <w:proofErr w:type="spellEnd"/>
            <w:r>
              <w:t xml:space="preserve">*)) or cognitive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behavio?ral</w:t>
            </w:r>
            <w:proofErr w:type="spellEnd"/>
            <w:r>
              <w:t xml:space="preserve"> </w:t>
            </w:r>
            <w:proofErr w:type="spellStart"/>
            <w:r>
              <w:t>therap</w:t>
            </w:r>
            <w:proofErr w:type="spellEnd"/>
            <w:r>
              <w:t>*).</w:t>
            </w:r>
            <w:proofErr w:type="spellStart"/>
            <w:r>
              <w:t>ti,ab,kf</w:t>
            </w:r>
            <w:proofErr w:type="spellEnd"/>
            <w:r>
              <w:t>.</w:t>
            </w:r>
          </w:p>
          <w:p w14:paraId="3DA79DC3" w14:textId="77777777" w:rsidR="00814CB0" w:rsidRDefault="00814CB0" w:rsidP="00E415FD"/>
          <w:p w14:paraId="357E52A8" w14:textId="77777777" w:rsidR="00814CB0" w:rsidRDefault="00814CB0" w:rsidP="00E415FD">
            <w:r w:rsidRPr="00EB37B7">
              <w:t xml:space="preserve">(Child* or Young people or </w:t>
            </w:r>
            <w:proofErr w:type="spellStart"/>
            <w:r w:rsidRPr="00EB37B7">
              <w:t>Adolesc</w:t>
            </w:r>
            <w:proofErr w:type="spellEnd"/>
            <w:r w:rsidRPr="00EB37B7">
              <w:t xml:space="preserve">* or Youth or Teen* or Minor* or Juvenile* or Young person or Student* or High school or Middle school or Secondary school or Young women or young woman or Young men or Young males or Young females or Boy or boys or Girl* or </w:t>
            </w:r>
            <w:proofErr w:type="spellStart"/>
            <w:r w:rsidRPr="00EB37B7">
              <w:t>Pediatric</w:t>
            </w:r>
            <w:proofErr w:type="spellEnd"/>
            <w:r w:rsidRPr="00EB37B7">
              <w:t xml:space="preserve"> or paediatric or Young adult or Pupil*).</w:t>
            </w:r>
            <w:proofErr w:type="spellStart"/>
            <w:r w:rsidRPr="00EB37B7">
              <w:t>ti,ab,kf</w:t>
            </w:r>
            <w:proofErr w:type="spellEnd"/>
            <w:r w:rsidRPr="00EB37B7">
              <w:t>.</w:t>
            </w:r>
          </w:p>
          <w:p w14:paraId="497950FC" w14:textId="77777777" w:rsidR="00814CB0" w:rsidRDefault="00814CB0">
            <w:pPr>
              <w:rPr>
                <w:b/>
                <w:bCs/>
              </w:rPr>
            </w:pPr>
          </w:p>
        </w:tc>
      </w:tr>
      <w:tr w:rsidR="00814CB0" w14:paraId="4C03804C" w14:textId="77777777" w:rsidTr="00814CB0">
        <w:tc>
          <w:tcPr>
            <w:tcW w:w="1980" w:type="dxa"/>
          </w:tcPr>
          <w:p w14:paraId="0BBC43C6" w14:textId="1B41D6FA" w:rsidR="00814CB0" w:rsidRDefault="00814CB0" w:rsidP="00E415FD">
            <w:pPr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 xml:space="preserve">Medline (via OVID) </w:t>
            </w:r>
            <w:r>
              <w:rPr>
                <w:b/>
                <w:bCs/>
                <w:u w:val="single"/>
              </w:rPr>
              <w:t xml:space="preserve"> </w:t>
            </w:r>
          </w:p>
          <w:p w14:paraId="1E4C777B" w14:textId="77777777" w:rsidR="00814CB0" w:rsidRDefault="00814CB0">
            <w:pPr>
              <w:rPr>
                <w:b/>
                <w:bCs/>
              </w:rPr>
            </w:pPr>
          </w:p>
        </w:tc>
        <w:tc>
          <w:tcPr>
            <w:tcW w:w="7371" w:type="dxa"/>
          </w:tcPr>
          <w:p w14:paraId="57853854" w14:textId="77777777" w:rsidR="00814CB0" w:rsidRDefault="00814CB0" w:rsidP="00E415FD">
            <w:r>
              <w:t xml:space="preserve">(implement* or adopt* or sustain* or </w:t>
            </w:r>
            <w:proofErr w:type="spellStart"/>
            <w:r>
              <w:t>promot</w:t>
            </w:r>
            <w:proofErr w:type="spellEnd"/>
            <w:r>
              <w:t xml:space="preserve">* or inhibit* or feasibility or </w:t>
            </w:r>
            <w:proofErr w:type="spellStart"/>
            <w:r>
              <w:t>suitab</w:t>
            </w:r>
            <w:proofErr w:type="spellEnd"/>
            <w:r>
              <w:t xml:space="preserve">* or acceptability or application or integration or routine practice or program* evaluation or </w:t>
            </w:r>
            <w:proofErr w:type="spellStart"/>
            <w:r>
              <w:t>translat</w:t>
            </w:r>
            <w:proofErr w:type="spellEnd"/>
            <w:r>
              <w:t xml:space="preserve">* or </w:t>
            </w:r>
            <w:proofErr w:type="spellStart"/>
            <w:r>
              <w:t>innovat</w:t>
            </w:r>
            <w:proofErr w:type="spellEnd"/>
            <w:r>
              <w:t xml:space="preserve">* or guideline* or guidance or uptake or utilis* or </w:t>
            </w:r>
            <w:proofErr w:type="spellStart"/>
            <w:r>
              <w:t>utiliz</w:t>
            </w:r>
            <w:proofErr w:type="spellEnd"/>
            <w:r>
              <w:t>*).</w:t>
            </w:r>
            <w:proofErr w:type="spellStart"/>
            <w:r>
              <w:t>ti,ab,kf</w:t>
            </w:r>
            <w:proofErr w:type="spellEnd"/>
            <w:r>
              <w:t>.</w:t>
            </w:r>
          </w:p>
          <w:p w14:paraId="2CCECE0D" w14:textId="77777777" w:rsidR="00814CB0" w:rsidRDefault="00814CB0" w:rsidP="00E415FD">
            <w:r>
              <w:t>MESH:</w:t>
            </w:r>
          </w:p>
          <w:p w14:paraId="14C392E8" w14:textId="77777777" w:rsidR="00814CB0" w:rsidRPr="00A000B0" w:rsidRDefault="00814CB0" w:rsidP="00E415FD">
            <w:r w:rsidRPr="00A000B0">
              <w:t>Implementation Science/ or Health Plan Implementation/</w:t>
            </w:r>
            <w:r w:rsidRPr="00A000B0">
              <w:tab/>
            </w:r>
          </w:p>
          <w:p w14:paraId="2DE77B04" w14:textId="77777777" w:rsidR="00814CB0" w:rsidRPr="00A000B0" w:rsidRDefault="00814CB0" w:rsidP="00E415FD">
            <w:r w:rsidRPr="00A000B0">
              <w:t>Feasibility Studies/</w:t>
            </w:r>
            <w:r w:rsidRPr="00A000B0">
              <w:tab/>
            </w:r>
          </w:p>
          <w:p w14:paraId="24670CCA" w14:textId="77777777" w:rsidR="00814CB0" w:rsidRPr="00A000B0" w:rsidRDefault="00814CB0" w:rsidP="00E415FD">
            <w:r w:rsidRPr="00A000B0">
              <w:t>Program Evaluation/</w:t>
            </w:r>
            <w:r w:rsidRPr="00A000B0">
              <w:tab/>
            </w:r>
          </w:p>
          <w:p w14:paraId="20626E09" w14:textId="77777777" w:rsidR="00814CB0" w:rsidRPr="00A000B0" w:rsidRDefault="00814CB0" w:rsidP="00E415FD">
            <w:r w:rsidRPr="00A000B0">
              <w:t>"diffusion of innovation"/</w:t>
            </w:r>
            <w:r w:rsidRPr="00A000B0">
              <w:tab/>
            </w:r>
          </w:p>
          <w:p w14:paraId="7B242223" w14:textId="77777777" w:rsidR="00814CB0" w:rsidRDefault="00814CB0" w:rsidP="00E415FD">
            <w:pPr>
              <w:rPr>
                <w:shd w:val="clear" w:color="auto" w:fill="92D050"/>
              </w:rPr>
            </w:pPr>
            <w:r w:rsidRPr="00A000B0">
              <w:lastRenderedPageBreak/>
              <w:t>Practice Guidelines as Topic/</w:t>
            </w:r>
            <w:r>
              <w:rPr>
                <w:shd w:val="clear" w:color="auto" w:fill="92D050"/>
              </w:rPr>
              <w:t xml:space="preserve"> </w:t>
            </w:r>
          </w:p>
          <w:p w14:paraId="343E94DF" w14:textId="77777777" w:rsidR="00814CB0" w:rsidRPr="009E53A1" w:rsidRDefault="00814CB0" w:rsidP="00E415FD">
            <w:pPr>
              <w:rPr>
                <w:b/>
                <w:bCs/>
                <w:u w:val="single"/>
                <w:shd w:val="clear" w:color="auto" w:fill="92D050"/>
              </w:rPr>
            </w:pPr>
          </w:p>
          <w:p w14:paraId="5FE2081A" w14:textId="77777777" w:rsidR="00814CB0" w:rsidRDefault="00814CB0" w:rsidP="00E415FD">
            <w:r>
              <w:t xml:space="preserve">(((brief or low intensity or short or minimal) </w:t>
            </w:r>
            <w:proofErr w:type="spellStart"/>
            <w:r>
              <w:t>adj</w:t>
            </w:r>
            <w:proofErr w:type="spellEnd"/>
            <w:r>
              <w:t xml:space="preserve"> (psychological intervention* or psychosocial intervention* or psycho-social intervention* or psychological treatment* or psychosocial treatment* or psycho-social treatment* or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psychotherap</w:t>
            </w:r>
            <w:proofErr w:type="spellEnd"/>
            <w:r>
              <w:t xml:space="preserve">*)) or psycho-education or psychoeducation or CBT or cognitive </w:t>
            </w:r>
            <w:proofErr w:type="spellStart"/>
            <w:r>
              <w:t>behavio</w:t>
            </w:r>
            <w:proofErr w:type="spellEnd"/>
            <w:r>
              <w:t xml:space="preserve">* </w:t>
            </w:r>
            <w:proofErr w:type="spellStart"/>
            <w:r>
              <w:t>therap</w:t>
            </w:r>
            <w:proofErr w:type="spellEnd"/>
            <w:r>
              <w:t>* or self-help or (</w:t>
            </w:r>
            <w:proofErr w:type="spellStart"/>
            <w:r>
              <w:t>self management</w:t>
            </w:r>
            <w:proofErr w:type="spellEnd"/>
            <w:r>
              <w:t xml:space="preserve"> and (psychological or psychosocial or psycho-social or </w:t>
            </w:r>
            <w:proofErr w:type="spellStart"/>
            <w:r>
              <w:t>therap</w:t>
            </w:r>
            <w:proofErr w:type="spellEnd"/>
            <w:r>
              <w:t xml:space="preserve">*)) or cognitive </w:t>
            </w:r>
            <w:proofErr w:type="spellStart"/>
            <w:r>
              <w:t>therap</w:t>
            </w:r>
            <w:proofErr w:type="spellEnd"/>
            <w:r>
              <w:t xml:space="preserve">* or </w:t>
            </w:r>
            <w:proofErr w:type="spellStart"/>
            <w:r>
              <w:t>behavio?ral</w:t>
            </w:r>
            <w:proofErr w:type="spellEnd"/>
            <w:r>
              <w:t xml:space="preserve"> </w:t>
            </w:r>
            <w:proofErr w:type="spellStart"/>
            <w:r>
              <w:t>therap</w:t>
            </w:r>
            <w:proofErr w:type="spellEnd"/>
            <w:r>
              <w:t>*).</w:t>
            </w:r>
            <w:proofErr w:type="spellStart"/>
            <w:r>
              <w:t>ti,ab,kf</w:t>
            </w:r>
            <w:proofErr w:type="spellEnd"/>
            <w:r>
              <w:t>.</w:t>
            </w:r>
          </w:p>
          <w:p w14:paraId="7D5DA628" w14:textId="77777777" w:rsidR="00814CB0" w:rsidRDefault="00814CB0" w:rsidP="00E415FD">
            <w:r>
              <w:t>MESH:</w:t>
            </w:r>
          </w:p>
          <w:p w14:paraId="0CBC4F22" w14:textId="77777777" w:rsidR="00814CB0" w:rsidRDefault="00814CB0" w:rsidP="00E415FD">
            <w:r>
              <w:t>Psychotherapy, Brief/</w:t>
            </w:r>
            <w:r>
              <w:tab/>
            </w:r>
          </w:p>
          <w:p w14:paraId="2F3495E8" w14:textId="77777777" w:rsidR="00814CB0" w:rsidRDefault="00814CB0" w:rsidP="00E415FD">
            <w:r>
              <w:t>Psychosocial Intervention/</w:t>
            </w:r>
            <w:r>
              <w:tab/>
            </w:r>
          </w:p>
          <w:p w14:paraId="0F67B4DC" w14:textId="77777777" w:rsidR="00814CB0" w:rsidRDefault="00814CB0" w:rsidP="00E415FD">
            <w:proofErr w:type="spellStart"/>
            <w:r>
              <w:t>Self Care</w:t>
            </w:r>
            <w:proofErr w:type="spellEnd"/>
            <w:r>
              <w:t>/</w:t>
            </w:r>
            <w:r>
              <w:tab/>
            </w:r>
          </w:p>
          <w:p w14:paraId="18920BA7" w14:textId="77777777" w:rsidR="00814CB0" w:rsidRDefault="00814CB0" w:rsidP="00E415FD">
            <w:r>
              <w:t xml:space="preserve">Cognitive </w:t>
            </w:r>
            <w:proofErr w:type="spellStart"/>
            <w:r>
              <w:t>Behavioral</w:t>
            </w:r>
            <w:proofErr w:type="spellEnd"/>
            <w:r>
              <w:t xml:space="preserve"> Therapy/</w:t>
            </w:r>
          </w:p>
          <w:p w14:paraId="120BDA37" w14:textId="77777777" w:rsidR="00814CB0" w:rsidRDefault="00814CB0" w:rsidP="00E415FD"/>
          <w:p w14:paraId="35D5D432" w14:textId="5CBB21C8" w:rsidR="00814CB0" w:rsidRDefault="00814CB0" w:rsidP="00E415FD">
            <w:r w:rsidRPr="00EB37B7">
              <w:t xml:space="preserve">(Child* or Young people or </w:t>
            </w:r>
            <w:proofErr w:type="spellStart"/>
            <w:r w:rsidRPr="00EB37B7">
              <w:t>Adolesc</w:t>
            </w:r>
            <w:proofErr w:type="spellEnd"/>
            <w:r w:rsidRPr="00EB37B7">
              <w:t xml:space="preserve">* or Youth or Teen* or Minor* or Juvenile* or Young person or Student* or High school or Middle school or Secondary school or Young women or young woman or Young men or Young males or Young females or Boy or boys or Girl* or </w:t>
            </w:r>
            <w:proofErr w:type="spellStart"/>
            <w:r w:rsidRPr="00EB37B7">
              <w:t>Pediatric</w:t>
            </w:r>
            <w:proofErr w:type="spellEnd"/>
            <w:r w:rsidRPr="00EB37B7">
              <w:t xml:space="preserve"> or paediatric or Young adult or Pupil*).</w:t>
            </w:r>
            <w:proofErr w:type="spellStart"/>
            <w:r w:rsidRPr="00EB37B7">
              <w:t>ti,ab,kf</w:t>
            </w:r>
            <w:proofErr w:type="spellEnd"/>
            <w:r w:rsidRPr="00EB37B7">
              <w:t>.</w:t>
            </w:r>
          </w:p>
          <w:p w14:paraId="673A436D" w14:textId="77777777" w:rsidR="00814CB0" w:rsidRDefault="00814CB0" w:rsidP="00E415FD">
            <w:r>
              <w:t xml:space="preserve">MESH: </w:t>
            </w:r>
          </w:p>
          <w:p w14:paraId="41398E74" w14:textId="77777777" w:rsidR="00814CB0" w:rsidRDefault="00814CB0" w:rsidP="00E415FD">
            <w:r>
              <w:t>adolescent/ or child/</w:t>
            </w:r>
          </w:p>
          <w:p w14:paraId="581ADA85" w14:textId="77777777" w:rsidR="00814CB0" w:rsidRDefault="00814CB0" w:rsidP="00E415FD"/>
          <w:p w14:paraId="769074FC" w14:textId="77777777" w:rsidR="00814CB0" w:rsidRDefault="00814CB0">
            <w:pPr>
              <w:rPr>
                <w:b/>
                <w:bCs/>
              </w:rPr>
            </w:pPr>
          </w:p>
        </w:tc>
      </w:tr>
    </w:tbl>
    <w:p w14:paraId="301620E3" w14:textId="77777777" w:rsidR="00DD2205" w:rsidRDefault="00DD2205" w:rsidP="00DD2205"/>
    <w:p w14:paraId="56681D4B" w14:textId="77777777" w:rsidR="007C37FE" w:rsidRDefault="007C37FE" w:rsidP="00DD2205"/>
    <w:sectPr w:rsidR="007C3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205"/>
    <w:rsid w:val="001267E8"/>
    <w:rsid w:val="00143B5F"/>
    <w:rsid w:val="001D1057"/>
    <w:rsid w:val="003035A4"/>
    <w:rsid w:val="00305E96"/>
    <w:rsid w:val="00336F9E"/>
    <w:rsid w:val="00345B1B"/>
    <w:rsid w:val="003E0A8D"/>
    <w:rsid w:val="003E24E2"/>
    <w:rsid w:val="00556F3E"/>
    <w:rsid w:val="005A2760"/>
    <w:rsid w:val="006D74BB"/>
    <w:rsid w:val="006E193A"/>
    <w:rsid w:val="006F027A"/>
    <w:rsid w:val="0071278E"/>
    <w:rsid w:val="00771816"/>
    <w:rsid w:val="007C37FE"/>
    <w:rsid w:val="00814CB0"/>
    <w:rsid w:val="00840AE5"/>
    <w:rsid w:val="00930CC6"/>
    <w:rsid w:val="00967992"/>
    <w:rsid w:val="00977A59"/>
    <w:rsid w:val="009B121F"/>
    <w:rsid w:val="009C75FF"/>
    <w:rsid w:val="00A37CD5"/>
    <w:rsid w:val="00A57DD4"/>
    <w:rsid w:val="00B44AFF"/>
    <w:rsid w:val="00BD1B73"/>
    <w:rsid w:val="00C7508B"/>
    <w:rsid w:val="00CD6B67"/>
    <w:rsid w:val="00DB4BAD"/>
    <w:rsid w:val="00DD2205"/>
    <w:rsid w:val="00DE4D65"/>
    <w:rsid w:val="00DF2B81"/>
    <w:rsid w:val="00E415FD"/>
    <w:rsid w:val="00E57819"/>
    <w:rsid w:val="00E960D6"/>
    <w:rsid w:val="00F1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961B"/>
  <w15:chartTrackingRefBased/>
  <w15:docId w15:val="{D6B7BCEE-665A-4A1D-906A-4AA48CAA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4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5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9024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47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051C1116C67B449CEB093FA4B3BE3F" ma:contentTypeVersion="13" ma:contentTypeDescription="Create a new document." ma:contentTypeScope="" ma:versionID="ee4f9d06a67e085b9fd1ae79fcf69efb">
  <xsd:schema xmlns:xsd="http://www.w3.org/2001/XMLSchema" xmlns:xs="http://www.w3.org/2001/XMLSchema" xmlns:p="http://schemas.microsoft.com/office/2006/metadata/properties" xmlns:ns3="62377f4e-2e7d-4517-ac22-88af4fce3772" xmlns:ns4="d68e7457-2675-4993-b808-648aadf80b0e" targetNamespace="http://schemas.microsoft.com/office/2006/metadata/properties" ma:root="true" ma:fieldsID="13bb07ab3d3006f4440eeb8d342c190f" ns3:_="" ns4:_="">
    <xsd:import namespace="62377f4e-2e7d-4517-ac22-88af4fce3772"/>
    <xsd:import namespace="d68e7457-2675-4993-b808-648aadf80b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77f4e-2e7d-4517-ac22-88af4fce3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e7457-2675-4993-b808-648aadf80b0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EFCBA6-7D24-4628-8F52-58C61EA29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377f4e-2e7d-4517-ac22-88af4fce3772"/>
    <ds:schemaRef ds:uri="d68e7457-2675-4993-b808-648aadf80b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C7DD92-1DED-4A9B-A154-4A2E6ECE73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E7E489-FAA9-4120-B1DE-F07C51CBE8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Anna</dc:creator>
  <cp:keywords/>
  <dc:description/>
  <cp:lastModifiedBy>Roach, Anna</cp:lastModifiedBy>
  <cp:revision>6</cp:revision>
  <dcterms:created xsi:type="dcterms:W3CDTF">2022-09-21T15:21:00Z</dcterms:created>
  <dcterms:modified xsi:type="dcterms:W3CDTF">2022-09-23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051C1116C67B449CEB093FA4B3BE3F</vt:lpwstr>
  </property>
</Properties>
</file>